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5C04D" w14:textId="77777777" w:rsidR="00280698" w:rsidRPr="00280698" w:rsidRDefault="00280698" w:rsidP="00E42042">
      <w:pPr>
        <w:spacing w:after="200" w:line="240" w:lineRule="auto"/>
        <w:jc w:val="both"/>
        <w:rPr>
          <w:rFonts w:ascii="Palatino Linotype" w:hAnsi="Palatino Linotype"/>
          <w:bCs/>
          <w:iCs/>
          <w:sz w:val="24"/>
          <w:szCs w:val="24"/>
        </w:rPr>
      </w:pPr>
      <w:bookmarkStart w:id="0" w:name="_Toc515968285"/>
      <w:bookmarkStart w:id="1" w:name="_Hlk94271916"/>
    </w:p>
    <w:p w14:paraId="7C895AF9" w14:textId="7F9A738D" w:rsidR="00280698" w:rsidRDefault="0045254B" w:rsidP="007D7E81">
      <w:pPr>
        <w:spacing w:after="200" w:line="240" w:lineRule="auto"/>
        <w:jc w:val="both"/>
        <w:rPr>
          <w:rFonts w:ascii="Palatino Linotype" w:hAnsi="Palatino Linotype"/>
          <w:b/>
          <w:bCs/>
          <w:sz w:val="24"/>
          <w:szCs w:val="24"/>
        </w:rPr>
      </w:pPr>
      <w:r w:rsidRPr="007D7E81">
        <w:rPr>
          <w:rFonts w:ascii="Palatino Linotype" w:hAnsi="Palatino Linotype"/>
          <w:b/>
          <w:bCs/>
          <w:sz w:val="24"/>
          <w:szCs w:val="24"/>
        </w:rPr>
        <w:t xml:space="preserve">S1 Table. Raw data on the zones of inhibition </w:t>
      </w:r>
      <w:r w:rsidR="005C52ED">
        <w:rPr>
          <w:rFonts w:ascii="Palatino Linotype" w:hAnsi="Palatino Linotype"/>
          <w:b/>
          <w:bCs/>
          <w:sz w:val="24"/>
          <w:szCs w:val="24"/>
        </w:rPr>
        <w:t xml:space="preserve">(in millimeters) </w:t>
      </w:r>
      <w:r w:rsidRPr="007D7E81">
        <w:rPr>
          <w:rFonts w:ascii="Palatino Linotype" w:hAnsi="Palatino Linotype"/>
          <w:b/>
          <w:bCs/>
          <w:sz w:val="24"/>
          <w:szCs w:val="24"/>
        </w:rPr>
        <w:t>recorded following the agar well diffusion ass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B2C8D" w14:paraId="177ECCAC" w14:textId="77777777" w:rsidTr="005D3888">
        <w:tc>
          <w:tcPr>
            <w:tcW w:w="2337" w:type="dxa"/>
            <w:vAlign w:val="center"/>
          </w:tcPr>
          <w:p w14:paraId="1F80B39D" w14:textId="51E68425" w:rsidR="005B2C8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xtracts/Bacteria</w:t>
            </w:r>
          </w:p>
        </w:tc>
        <w:tc>
          <w:tcPr>
            <w:tcW w:w="2337" w:type="dxa"/>
            <w:vAlign w:val="center"/>
          </w:tcPr>
          <w:p w14:paraId="27775FA2" w14:textId="668A4FBA" w:rsidR="005B2C8D" w:rsidRDefault="005B2C8D" w:rsidP="005D388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RSA</w:t>
            </w:r>
          </w:p>
        </w:tc>
        <w:tc>
          <w:tcPr>
            <w:tcW w:w="2338" w:type="dxa"/>
            <w:vAlign w:val="center"/>
          </w:tcPr>
          <w:p w14:paraId="299C9C46" w14:textId="3066237B" w:rsidR="005B2C8D" w:rsidRPr="005B2C8D" w:rsidRDefault="005B2C8D" w:rsidP="005D3888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338" w:type="dxa"/>
            <w:vAlign w:val="center"/>
          </w:tcPr>
          <w:p w14:paraId="7823FBC6" w14:textId="5B2E4E34" w:rsidR="005B2C8D" w:rsidRPr="005B2C8D" w:rsidRDefault="005B2C8D" w:rsidP="005D3888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P. aeruginosa</w:t>
            </w:r>
          </w:p>
        </w:tc>
      </w:tr>
      <w:tr w:rsidR="005C52ED" w14:paraId="2E8EBD01" w14:textId="77777777" w:rsidTr="005D3888">
        <w:tc>
          <w:tcPr>
            <w:tcW w:w="2337" w:type="dxa"/>
            <w:vMerge w:val="restart"/>
            <w:vAlign w:val="center"/>
          </w:tcPr>
          <w:p w14:paraId="767EB221" w14:textId="23A5EF57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7CA0">
              <w:rPr>
                <w:rFonts w:ascii="Times New Roman" w:eastAsia="Calibri" w:hAnsi="Times New Roman"/>
                <w:b/>
                <w:sz w:val="20"/>
                <w:szCs w:val="20"/>
              </w:rPr>
              <w:t>Petroleum ether</w:t>
            </w:r>
          </w:p>
        </w:tc>
        <w:tc>
          <w:tcPr>
            <w:tcW w:w="2337" w:type="dxa"/>
            <w:vAlign w:val="center"/>
          </w:tcPr>
          <w:p w14:paraId="75849F69" w14:textId="192CD986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2338" w:type="dxa"/>
            <w:vAlign w:val="center"/>
          </w:tcPr>
          <w:p w14:paraId="7BE4700F" w14:textId="3B9698E8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338" w:type="dxa"/>
            <w:vAlign w:val="center"/>
          </w:tcPr>
          <w:p w14:paraId="05ABE577" w14:textId="667511D3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</w:tr>
      <w:tr w:rsidR="005C52ED" w14:paraId="67784D74" w14:textId="77777777" w:rsidTr="005D3888">
        <w:tc>
          <w:tcPr>
            <w:tcW w:w="2337" w:type="dxa"/>
            <w:vMerge/>
            <w:vAlign w:val="center"/>
          </w:tcPr>
          <w:p w14:paraId="34F5A0BD" w14:textId="77777777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4E24302D" w14:textId="1ADD5BCB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2338" w:type="dxa"/>
            <w:vAlign w:val="center"/>
          </w:tcPr>
          <w:p w14:paraId="5D590D0E" w14:textId="6D77E739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338" w:type="dxa"/>
            <w:vAlign w:val="center"/>
          </w:tcPr>
          <w:p w14:paraId="3C56C2B4" w14:textId="13B2B492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</w:p>
        </w:tc>
      </w:tr>
      <w:tr w:rsidR="005C52ED" w14:paraId="52C27137" w14:textId="77777777" w:rsidTr="005D3888">
        <w:tc>
          <w:tcPr>
            <w:tcW w:w="2337" w:type="dxa"/>
            <w:vMerge/>
            <w:vAlign w:val="center"/>
          </w:tcPr>
          <w:p w14:paraId="0D4041B9" w14:textId="77777777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7525FCDE" w14:textId="4A1E4953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338" w:type="dxa"/>
            <w:vAlign w:val="center"/>
          </w:tcPr>
          <w:p w14:paraId="4D62C65C" w14:textId="73E3D7C5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2338" w:type="dxa"/>
            <w:vAlign w:val="center"/>
          </w:tcPr>
          <w:p w14:paraId="61609F0C" w14:textId="3869797B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9</w:t>
            </w:r>
          </w:p>
        </w:tc>
      </w:tr>
      <w:tr w:rsidR="005C52ED" w14:paraId="7703A414" w14:textId="77777777" w:rsidTr="005D3888">
        <w:tc>
          <w:tcPr>
            <w:tcW w:w="2337" w:type="dxa"/>
            <w:vMerge w:val="restart"/>
            <w:vAlign w:val="center"/>
          </w:tcPr>
          <w:p w14:paraId="087E2D5D" w14:textId="16DC35E6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chloromethane</w:t>
            </w:r>
          </w:p>
        </w:tc>
        <w:tc>
          <w:tcPr>
            <w:tcW w:w="2337" w:type="dxa"/>
            <w:vAlign w:val="center"/>
          </w:tcPr>
          <w:p w14:paraId="6B9F0F37" w14:textId="0E9329D2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338" w:type="dxa"/>
            <w:vAlign w:val="center"/>
          </w:tcPr>
          <w:p w14:paraId="5017A74B" w14:textId="24126488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338" w:type="dxa"/>
            <w:vAlign w:val="center"/>
          </w:tcPr>
          <w:p w14:paraId="3679BAE5" w14:textId="3B820369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</w:tr>
      <w:tr w:rsidR="005C52ED" w14:paraId="245B1DD9" w14:textId="77777777" w:rsidTr="005D3888">
        <w:tc>
          <w:tcPr>
            <w:tcW w:w="2337" w:type="dxa"/>
            <w:vMerge/>
            <w:vAlign w:val="center"/>
          </w:tcPr>
          <w:p w14:paraId="61BA78A4" w14:textId="77777777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49B322A4" w14:textId="36E0BB72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338" w:type="dxa"/>
            <w:vAlign w:val="center"/>
          </w:tcPr>
          <w:p w14:paraId="7844B91A" w14:textId="62C86841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338" w:type="dxa"/>
            <w:vAlign w:val="center"/>
          </w:tcPr>
          <w:p w14:paraId="7F7E1E3E" w14:textId="787FEDEB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 w:rsidR="005C52ED" w14:paraId="17F3A426" w14:textId="77777777" w:rsidTr="005D3888">
        <w:tc>
          <w:tcPr>
            <w:tcW w:w="2337" w:type="dxa"/>
            <w:vMerge/>
            <w:vAlign w:val="center"/>
          </w:tcPr>
          <w:p w14:paraId="5694C1E8" w14:textId="77777777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23DFC457" w14:textId="68EFD7F1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338" w:type="dxa"/>
            <w:vAlign w:val="center"/>
          </w:tcPr>
          <w:p w14:paraId="5A7BF606" w14:textId="69743016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338" w:type="dxa"/>
            <w:vAlign w:val="center"/>
          </w:tcPr>
          <w:p w14:paraId="609A3BC3" w14:textId="3E19A29B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 w:rsidR="005C52ED" w14:paraId="4202B579" w14:textId="77777777" w:rsidTr="005D3888">
        <w:tc>
          <w:tcPr>
            <w:tcW w:w="2337" w:type="dxa"/>
            <w:vMerge w:val="restart"/>
            <w:vAlign w:val="center"/>
          </w:tcPr>
          <w:p w14:paraId="01EBF617" w14:textId="65FF7A42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ethanol</w:t>
            </w:r>
          </w:p>
        </w:tc>
        <w:tc>
          <w:tcPr>
            <w:tcW w:w="2337" w:type="dxa"/>
            <w:vAlign w:val="center"/>
          </w:tcPr>
          <w:p w14:paraId="544C6E8D" w14:textId="0B847255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338" w:type="dxa"/>
            <w:vAlign w:val="center"/>
          </w:tcPr>
          <w:p w14:paraId="1339F8C9" w14:textId="47CE934A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338" w:type="dxa"/>
            <w:vAlign w:val="center"/>
          </w:tcPr>
          <w:p w14:paraId="3209EE2B" w14:textId="61281E0F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</w:tr>
      <w:tr w:rsidR="005C52ED" w14:paraId="4BD69F5A" w14:textId="77777777" w:rsidTr="005D3888">
        <w:tc>
          <w:tcPr>
            <w:tcW w:w="2337" w:type="dxa"/>
            <w:vMerge/>
            <w:vAlign w:val="center"/>
          </w:tcPr>
          <w:p w14:paraId="13CF8F5E" w14:textId="77777777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1CBBB283" w14:textId="1DAC2960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338" w:type="dxa"/>
            <w:vAlign w:val="center"/>
          </w:tcPr>
          <w:p w14:paraId="67BC0941" w14:textId="13440E16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338" w:type="dxa"/>
            <w:vAlign w:val="center"/>
          </w:tcPr>
          <w:p w14:paraId="33BBEF43" w14:textId="76E6C06E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7</w:t>
            </w:r>
          </w:p>
        </w:tc>
      </w:tr>
      <w:tr w:rsidR="005C52ED" w14:paraId="049BB3FA" w14:textId="77777777" w:rsidTr="005D3888">
        <w:tc>
          <w:tcPr>
            <w:tcW w:w="2337" w:type="dxa"/>
            <w:vMerge/>
            <w:vAlign w:val="center"/>
          </w:tcPr>
          <w:p w14:paraId="07114B89" w14:textId="77777777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3D8B7347" w14:textId="7A219546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338" w:type="dxa"/>
            <w:vAlign w:val="center"/>
          </w:tcPr>
          <w:p w14:paraId="29D24096" w14:textId="21D51F86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338" w:type="dxa"/>
            <w:vAlign w:val="center"/>
          </w:tcPr>
          <w:p w14:paraId="02049383" w14:textId="4AADF98F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</w:tr>
      <w:tr w:rsidR="005C52ED" w14:paraId="77A720BF" w14:textId="77777777" w:rsidTr="005D3888">
        <w:tc>
          <w:tcPr>
            <w:tcW w:w="2337" w:type="dxa"/>
            <w:vMerge w:val="restart"/>
            <w:vAlign w:val="center"/>
          </w:tcPr>
          <w:p w14:paraId="6D5FA9DC" w14:textId="3735A24D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queous</w:t>
            </w:r>
          </w:p>
        </w:tc>
        <w:tc>
          <w:tcPr>
            <w:tcW w:w="2337" w:type="dxa"/>
            <w:vAlign w:val="center"/>
          </w:tcPr>
          <w:p w14:paraId="0A044ACC" w14:textId="00538A43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center"/>
          </w:tcPr>
          <w:p w14:paraId="61B63A04" w14:textId="31F07749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center"/>
          </w:tcPr>
          <w:p w14:paraId="26DC975A" w14:textId="41B4BD3B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5C52ED" w14:paraId="67C92266" w14:textId="77777777" w:rsidTr="005D3888">
        <w:tc>
          <w:tcPr>
            <w:tcW w:w="2337" w:type="dxa"/>
            <w:vMerge/>
            <w:vAlign w:val="center"/>
          </w:tcPr>
          <w:p w14:paraId="74AFD43B" w14:textId="77777777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186DD9B1" w14:textId="1FEBDD15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center"/>
          </w:tcPr>
          <w:p w14:paraId="49451153" w14:textId="711CFCF7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center"/>
          </w:tcPr>
          <w:p w14:paraId="79B67591" w14:textId="4DCC622D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5C52ED" w14:paraId="17D9C392" w14:textId="77777777" w:rsidTr="005D3888">
        <w:tc>
          <w:tcPr>
            <w:tcW w:w="2337" w:type="dxa"/>
            <w:vMerge/>
            <w:vAlign w:val="center"/>
          </w:tcPr>
          <w:p w14:paraId="02388C66" w14:textId="77777777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4E6EC8A5" w14:textId="368D3B52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center"/>
          </w:tcPr>
          <w:p w14:paraId="0B144680" w14:textId="00217A95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center"/>
          </w:tcPr>
          <w:p w14:paraId="23E15DD7" w14:textId="34DF437F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5C52ED" w14:paraId="3A727E09" w14:textId="77777777" w:rsidTr="005D3888">
        <w:tc>
          <w:tcPr>
            <w:tcW w:w="2337" w:type="dxa"/>
            <w:vMerge w:val="restart"/>
            <w:vAlign w:val="center"/>
          </w:tcPr>
          <w:p w14:paraId="1624604A" w14:textId="1C76BD96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MSO</w:t>
            </w:r>
          </w:p>
        </w:tc>
        <w:tc>
          <w:tcPr>
            <w:tcW w:w="2337" w:type="dxa"/>
            <w:vAlign w:val="center"/>
          </w:tcPr>
          <w:p w14:paraId="0C8EBB98" w14:textId="63298A59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center"/>
          </w:tcPr>
          <w:p w14:paraId="5ABF7F59" w14:textId="1F685A82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center"/>
          </w:tcPr>
          <w:p w14:paraId="7F855DF5" w14:textId="742D2F3B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5C52ED" w14:paraId="13968BA5" w14:textId="77777777" w:rsidTr="005D3888">
        <w:tc>
          <w:tcPr>
            <w:tcW w:w="2337" w:type="dxa"/>
            <w:vMerge/>
          </w:tcPr>
          <w:p w14:paraId="749C377B" w14:textId="77777777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28095CDA" w14:textId="4BAD5A7D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center"/>
          </w:tcPr>
          <w:p w14:paraId="0A3BD1B8" w14:textId="0164DF6F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center"/>
          </w:tcPr>
          <w:p w14:paraId="33E92E00" w14:textId="0479F14F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  <w:tr w:rsidR="005C52ED" w14:paraId="35516DF3" w14:textId="77777777" w:rsidTr="005D3888">
        <w:tc>
          <w:tcPr>
            <w:tcW w:w="2337" w:type="dxa"/>
            <w:vMerge/>
          </w:tcPr>
          <w:p w14:paraId="78ED0664" w14:textId="77777777" w:rsidR="005C52ED" w:rsidRDefault="005C52ED" w:rsidP="005C52ED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37" w:type="dxa"/>
            <w:vAlign w:val="center"/>
          </w:tcPr>
          <w:p w14:paraId="381B1A32" w14:textId="5475454D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center"/>
          </w:tcPr>
          <w:p w14:paraId="02C8D15A" w14:textId="15DC5BA6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338" w:type="dxa"/>
            <w:vAlign w:val="center"/>
          </w:tcPr>
          <w:p w14:paraId="6D140D5C" w14:textId="552B1560" w:rsidR="005C52ED" w:rsidRPr="005C52ED" w:rsidRDefault="005C52ED" w:rsidP="005D3888">
            <w:pPr>
              <w:spacing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5C52ED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</w:tr>
    </w:tbl>
    <w:p w14:paraId="67A9E76D" w14:textId="77777777" w:rsidR="00437CA0" w:rsidRDefault="00437CA0" w:rsidP="00280698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bookmarkEnd w:id="0"/>
    <w:bookmarkEnd w:id="1"/>
    <w:sectPr w:rsidR="00437C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042"/>
    <w:rsid w:val="000D5A5B"/>
    <w:rsid w:val="002755A4"/>
    <w:rsid w:val="00280698"/>
    <w:rsid w:val="00437CA0"/>
    <w:rsid w:val="0045254B"/>
    <w:rsid w:val="00495D5B"/>
    <w:rsid w:val="00552679"/>
    <w:rsid w:val="005B2C8D"/>
    <w:rsid w:val="005C52ED"/>
    <w:rsid w:val="005D3888"/>
    <w:rsid w:val="00697CD9"/>
    <w:rsid w:val="007D7E81"/>
    <w:rsid w:val="0089266C"/>
    <w:rsid w:val="00B93A4D"/>
    <w:rsid w:val="00C01CC5"/>
    <w:rsid w:val="00E42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3111F"/>
  <w15:chartTrackingRefBased/>
  <w15:docId w15:val="{84E759AF-6518-4121-AD57-B9AE40410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042"/>
    <w:pPr>
      <w:spacing w:line="25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6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ischer Kotey</dc:creator>
  <cp:keywords/>
  <dc:description/>
  <cp:lastModifiedBy>Fleischer Kotey</cp:lastModifiedBy>
  <cp:revision>8</cp:revision>
  <dcterms:created xsi:type="dcterms:W3CDTF">2023-03-22T14:06:00Z</dcterms:created>
  <dcterms:modified xsi:type="dcterms:W3CDTF">2023-03-22T14:30:00Z</dcterms:modified>
</cp:coreProperties>
</file>